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783B0" w14:textId="77777777" w:rsidR="000A1A96" w:rsidRPr="00782C1C" w:rsidRDefault="000A1A96" w:rsidP="000A1A96">
      <w:pPr>
        <w:spacing w:line="560" w:lineRule="exact"/>
        <w:jc w:val="center"/>
        <w:rPr>
          <w:rFonts w:ascii="Arial" w:eastAsia="MS PGothic" w:hAnsi="Arial"/>
          <w:b/>
          <w:sz w:val="40"/>
          <w:szCs w:val="40"/>
        </w:rPr>
      </w:pPr>
      <w:r>
        <w:rPr>
          <w:rFonts w:ascii="Arial" w:eastAsia="MS PGothic" w:hAnsi="Arial" w:hint="eastAsia"/>
          <w:b/>
          <w:sz w:val="40"/>
          <w:szCs w:val="40"/>
        </w:rPr>
        <w:t>Analysis Results</w:t>
      </w:r>
    </w:p>
    <w:p w14:paraId="5D43D14D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General Information</w:t>
      </w:r>
    </w:p>
    <w:p w14:paraId="0DC15310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5D6F71" w:rsidRPr="005D6F71" w14:paraId="6077B5BE" w14:textId="77777777" w:rsidTr="00F436C0">
        <w:tc>
          <w:tcPr>
            <w:tcW w:w="3696" w:type="dxa"/>
          </w:tcPr>
          <w:p w14:paraId="4C9C495B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Analysis date</w:t>
            </w:r>
          </w:p>
        </w:tc>
        <w:tc>
          <w:tcPr>
            <w:tcW w:w="11090" w:type="dxa"/>
            <w:gridSpan w:val="3"/>
          </w:tcPr>
          <w:p w14:paraId="22B6F8E9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2019/04/23 12:49:58 PM</w:t>
            </w:r>
          </w:p>
        </w:tc>
      </w:tr>
      <w:tr w:rsidR="005D6F71" w:rsidRPr="005D6F71" w14:paraId="5401052C" w14:textId="77777777">
        <w:tc>
          <w:tcPr>
            <w:tcW w:w="3696" w:type="dxa"/>
          </w:tcPr>
          <w:p w14:paraId="6B843594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Sample name</w:t>
            </w:r>
          </w:p>
        </w:tc>
        <w:tc>
          <w:tcPr>
            <w:tcW w:w="3696" w:type="dxa"/>
          </w:tcPr>
          <w:p w14:paraId="4A085CC3" w14:textId="7A0F0A99" w:rsidR="005D6F71" w:rsidRPr="005D6F71" w:rsidRDefault="001E55DB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900RPM</w:t>
            </w:r>
          </w:p>
        </w:tc>
        <w:tc>
          <w:tcPr>
            <w:tcW w:w="3697" w:type="dxa"/>
          </w:tcPr>
          <w:p w14:paraId="3DDB7131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Measurement date</w:t>
            </w:r>
          </w:p>
        </w:tc>
        <w:tc>
          <w:tcPr>
            <w:tcW w:w="3697" w:type="dxa"/>
          </w:tcPr>
          <w:p w14:paraId="2692422A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2019/04/15 06:20:29</w:t>
            </w:r>
          </w:p>
        </w:tc>
      </w:tr>
      <w:tr w:rsidR="005D6F71" w:rsidRPr="005D6F71" w14:paraId="1703AD86" w14:textId="77777777">
        <w:tc>
          <w:tcPr>
            <w:tcW w:w="3696" w:type="dxa"/>
          </w:tcPr>
          <w:p w14:paraId="46304080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File name</w:t>
            </w:r>
          </w:p>
        </w:tc>
        <w:tc>
          <w:tcPr>
            <w:tcW w:w="3696" w:type="dxa"/>
          </w:tcPr>
          <w:p w14:paraId="44274E55" w14:textId="140FC6A2" w:rsidR="005D6F71" w:rsidRPr="005D6F71" w:rsidRDefault="001E55DB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900RPM</w:t>
            </w:r>
          </w:p>
        </w:tc>
        <w:tc>
          <w:tcPr>
            <w:tcW w:w="3697" w:type="dxa"/>
          </w:tcPr>
          <w:p w14:paraId="32F4F8EF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Operator</w:t>
            </w:r>
          </w:p>
        </w:tc>
        <w:tc>
          <w:tcPr>
            <w:tcW w:w="3697" w:type="dxa"/>
          </w:tcPr>
          <w:p w14:paraId="7AFEAB6F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User</w:t>
            </w:r>
          </w:p>
        </w:tc>
      </w:tr>
      <w:tr w:rsidR="005D6F71" w:rsidRPr="005D6F71" w14:paraId="1E1ED51A" w14:textId="77777777" w:rsidTr="00763A20">
        <w:tc>
          <w:tcPr>
            <w:tcW w:w="3696" w:type="dxa"/>
          </w:tcPr>
          <w:p w14:paraId="0324AC40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5D6F71">
              <w:rPr>
                <w:rFonts w:ascii="Arial" w:eastAsia="MS PGothic" w:hAnsi="Arial"/>
                <w:sz w:val="18"/>
                <w:szCs w:val="18"/>
              </w:rPr>
              <w:t>Comment</w:t>
            </w:r>
          </w:p>
        </w:tc>
        <w:tc>
          <w:tcPr>
            <w:tcW w:w="11090" w:type="dxa"/>
            <w:gridSpan w:val="3"/>
          </w:tcPr>
          <w:p w14:paraId="30F0BA10" w14:textId="77777777" w:rsidR="005D6F71" w:rsidRPr="005D6F71" w:rsidRDefault="005D6F71" w:rsidP="00AA060A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</w:p>
        </w:tc>
      </w:tr>
    </w:tbl>
    <w:p w14:paraId="1FE21665" w14:textId="77777777" w:rsidR="000A1A96" w:rsidRPr="00955348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p w14:paraId="3F81F343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Measurement profile</w:t>
      </w:r>
    </w:p>
    <w:p w14:paraId="775E319F" w14:textId="77777777" w:rsidR="000A1A96" w:rsidRPr="00782C1C" w:rsidRDefault="004B76DE" w:rsidP="000A1A96">
      <w:r>
        <w:rPr>
          <w:noProof/>
          <w:lang w:eastAsia="en-US"/>
        </w:rPr>
        <w:drawing>
          <wp:inline distT="0" distB="0" distL="0" distR="0" wp14:anchorId="25B0E55B" wp14:editId="0E5B87C3">
            <wp:extent cx="5848350" cy="4391025"/>
            <wp:effectExtent l="19050" t="0" r="0" b="0"/>
            <wp:docPr id="1" name="Picture 1" descr="C:\DOCUME~1\User\LOCALS~1\Temp\PDXL_Links\\Profi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User\LOCALS~1\Temp\PDXL_Links\\Profile.em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A28A42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 w:rsidRPr="00782C1C">
        <w:rPr>
          <w:rFonts w:ascii="Arial" w:eastAsia="MS PGothic" w:hAnsi="Arial" w:cs="Arial"/>
          <w:sz w:val="22"/>
          <w:szCs w:val="22"/>
        </w:rPr>
        <w:lastRenderedPageBreak/>
        <w:br w:type="page"/>
      </w:r>
    </w:p>
    <w:p w14:paraId="3D9EFC97" w14:textId="77777777" w:rsidR="000A1A96" w:rsidRPr="00A70B51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Measurement conditions</w:t>
      </w:r>
    </w:p>
    <w:p w14:paraId="174CF504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5D6F71" w:rsidRPr="005D6F71" w14:paraId="6F929BC3" w14:textId="77777777" w:rsidTr="005D6F71">
        <w:tc>
          <w:tcPr>
            <w:tcW w:w="3696" w:type="dxa"/>
            <w:shd w:val="clear" w:color="auto" w:fill="auto"/>
          </w:tcPr>
          <w:p w14:paraId="7E604AD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X-Ray</w:t>
            </w:r>
          </w:p>
        </w:tc>
        <w:tc>
          <w:tcPr>
            <w:tcW w:w="3696" w:type="dxa"/>
            <w:shd w:val="clear" w:color="auto" w:fill="auto"/>
          </w:tcPr>
          <w:p w14:paraId="4F249A6F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 xml:space="preserve">40 </w:t>
            </w:r>
            <w:proofErr w:type="gramStart"/>
            <w:r w:rsidRPr="005D6F71">
              <w:rPr>
                <w:rFonts w:ascii="Arial" w:eastAsia="MS PGothic" w:hAnsi="Arial" w:cs="Arial"/>
                <w:sz w:val="18"/>
                <w:szCs w:val="18"/>
              </w:rPr>
              <w:t>kV ,</w:t>
            </w:r>
            <w:proofErr w:type="gramEnd"/>
            <w:r w:rsidRPr="005D6F71">
              <w:rPr>
                <w:rFonts w:ascii="Arial" w:eastAsia="MS PGothic" w:hAnsi="Arial" w:cs="Arial"/>
                <w:sz w:val="18"/>
                <w:szCs w:val="18"/>
              </w:rPr>
              <w:t xml:space="preserve"> 30 mA</w:t>
            </w:r>
          </w:p>
        </w:tc>
        <w:tc>
          <w:tcPr>
            <w:tcW w:w="3697" w:type="dxa"/>
            <w:shd w:val="clear" w:color="auto" w:fill="auto"/>
          </w:tcPr>
          <w:p w14:paraId="4A457D4C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can speed / Duration time</w:t>
            </w:r>
          </w:p>
        </w:tc>
        <w:tc>
          <w:tcPr>
            <w:tcW w:w="3697" w:type="dxa"/>
            <w:shd w:val="clear" w:color="auto" w:fill="auto"/>
          </w:tcPr>
          <w:p w14:paraId="66E4B8CE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1.0000 deg./min.</w:t>
            </w:r>
          </w:p>
        </w:tc>
      </w:tr>
      <w:tr w:rsidR="005D6F71" w:rsidRPr="005D6F71" w14:paraId="6E983FB9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66E7B61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Goniome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78015A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47CC54BB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tep width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04DB5D55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.0100 deg.</w:t>
            </w:r>
          </w:p>
        </w:tc>
      </w:tr>
      <w:tr w:rsidR="005D6F71" w:rsidRPr="005D6F71" w14:paraId="2E826981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1D17EBC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ttachmen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CF7ED1B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0E4FF37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can axi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C3CAB3F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2theta/theta</w:t>
            </w:r>
          </w:p>
        </w:tc>
      </w:tr>
      <w:tr w:rsidR="005D6F71" w:rsidRPr="005D6F71" w14:paraId="6EF5A57A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C1636A1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Fil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B3AA43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K-beta fil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3BBAB9F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can range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01B3EF72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5.0000 - 90.0000 deg.</w:t>
            </w:r>
          </w:p>
        </w:tc>
      </w:tr>
      <w:tr w:rsidR="005D6F71" w:rsidRPr="005D6F71" w14:paraId="7922A98E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0DA3AF2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CBO selection sli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2F144FF9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394CD92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Incident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4346565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5D6F71" w:rsidRPr="005D6F71" w14:paraId="7A76F212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41CFB2EF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spellStart"/>
            <w:r w:rsidRPr="005D6F71">
              <w:rPr>
                <w:rFonts w:ascii="Arial" w:eastAsia="MS PGothic" w:hAnsi="Arial" w:cs="Arial"/>
                <w:sz w:val="18"/>
                <w:szCs w:val="18"/>
              </w:rPr>
              <w:t>Diffrected</w:t>
            </w:r>
            <w:proofErr w:type="spellEnd"/>
            <w:r w:rsidRPr="005D6F71">
              <w:rPr>
                <w:rFonts w:ascii="Arial" w:eastAsia="MS PGothic" w:hAnsi="Arial" w:cs="Arial"/>
                <w:sz w:val="18"/>
                <w:szCs w:val="18"/>
              </w:rPr>
              <w:t xml:space="preserve"> beam mono.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8104886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03BB2462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Length limiting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3D6F8610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</w:tr>
      <w:tr w:rsidR="005D6F71" w:rsidRPr="005D6F71" w14:paraId="355C584B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403189B6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Detecto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77CD79E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cintillation coun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B68B3B3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Receiving slit #1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AC291B4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5D6F71" w:rsidRPr="005D6F71" w14:paraId="185AB27F" w14:textId="77777777" w:rsidTr="005D6F71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32B40E0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can mode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08B527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CONTINUOU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3BE7D8AE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Receiving slit #2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48705431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.60mm</w:t>
            </w:r>
          </w:p>
        </w:tc>
      </w:tr>
    </w:tbl>
    <w:p w14:paraId="6A7E6BAE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0EF5DF3C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>
        <w:rPr>
          <w:rFonts w:ascii="Arial" w:eastAsia="MS PGothic" w:hAnsi="Arial" w:cs="Arial"/>
          <w:sz w:val="22"/>
          <w:szCs w:val="22"/>
        </w:rPr>
        <w:br w:type="page"/>
      </w:r>
    </w:p>
    <w:p w14:paraId="0981BF4A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Qualitative analysis results</w:t>
      </w:r>
    </w:p>
    <w:p w14:paraId="51944017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5D6F71" w:rsidRPr="005D6F71" w14:paraId="1B35DCD9" w14:textId="77777777" w:rsidTr="005D6F71">
        <w:tc>
          <w:tcPr>
            <w:tcW w:w="2957" w:type="dxa"/>
            <w:shd w:val="clear" w:color="auto" w:fill="auto"/>
          </w:tcPr>
          <w:p w14:paraId="3F6B93C3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1D107EC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1CDC511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Figure of merit</w:t>
            </w:r>
          </w:p>
        </w:tc>
        <w:tc>
          <w:tcPr>
            <w:tcW w:w="2957" w:type="dxa"/>
            <w:shd w:val="clear" w:color="auto" w:fill="auto"/>
          </w:tcPr>
          <w:p w14:paraId="4B1FAD0E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193ED9C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5D6F71" w:rsidRPr="005D6F71" w14:paraId="686E9BA9" w14:textId="77777777" w:rsidTr="005D6F71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7C6628B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63554B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700C986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.294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440050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570EA8C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5D6F71" w:rsidRPr="005D6F71" w14:paraId="409C36CD" w14:textId="77777777" w:rsidTr="005D6F71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76567E6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beta-Al5.15 Mg3.15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F3C37B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5.15 Mg3.15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43262E2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1.187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C087E99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7CED8F3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1-073-2626</w:t>
            </w:r>
          </w:p>
        </w:tc>
      </w:tr>
    </w:tbl>
    <w:p w14:paraId="43EF4032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5D6F71" w:rsidRPr="005D6F71" w14:paraId="6C2EE0CE" w14:textId="77777777" w:rsidTr="005D6F71">
        <w:tc>
          <w:tcPr>
            <w:tcW w:w="2957" w:type="dxa"/>
            <w:shd w:val="clear" w:color="auto" w:fill="auto"/>
          </w:tcPr>
          <w:p w14:paraId="4C7EA351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314C3C82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54BA1826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Space group</w:t>
            </w:r>
          </w:p>
        </w:tc>
        <w:tc>
          <w:tcPr>
            <w:tcW w:w="2957" w:type="dxa"/>
            <w:shd w:val="clear" w:color="auto" w:fill="auto"/>
          </w:tcPr>
          <w:p w14:paraId="023D4A3E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0455D73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5D6F71" w:rsidRPr="005D6F71" w14:paraId="74AB7FEB" w14:textId="77777777" w:rsidTr="005D6F71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5D731EA9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246C103D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0B7BBA4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5D6F71">
              <w:rPr>
                <w:rFonts w:ascii="Arial" w:eastAsia="MS PGothic" w:hAnsi="Arial" w:cs="Arial"/>
                <w:sz w:val="18"/>
                <w:szCs w:val="18"/>
              </w:rPr>
              <w:t>225 :</w:t>
            </w:r>
            <w:proofErr w:type="gramEnd"/>
            <w:r w:rsidRPr="005D6F71">
              <w:rPr>
                <w:rFonts w:ascii="Arial" w:eastAsia="MS PGothic" w:hAnsi="Arial" w:cs="Arial"/>
                <w:sz w:val="18"/>
                <w:szCs w:val="18"/>
              </w:rPr>
              <w:t xml:space="preserve"> Fm-3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3A6675C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21D7F3AA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5D6F71" w:rsidRPr="005D6F71" w14:paraId="23613925" w14:textId="77777777" w:rsidTr="005D6F71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72575F4B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beta-Al5.15 Mg3.15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CEFA314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Al5.15 Mg3.15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0500039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5D6F71">
              <w:rPr>
                <w:rFonts w:ascii="Arial" w:eastAsia="MS PGothic" w:hAnsi="Arial" w:cs="Arial"/>
                <w:sz w:val="18"/>
                <w:szCs w:val="18"/>
              </w:rPr>
              <w:t>221 :</w:t>
            </w:r>
            <w:proofErr w:type="gramEnd"/>
            <w:r w:rsidRPr="005D6F71">
              <w:rPr>
                <w:rFonts w:ascii="Arial" w:eastAsia="MS PGothic" w:hAnsi="Arial" w:cs="Arial"/>
                <w:sz w:val="18"/>
                <w:szCs w:val="18"/>
              </w:rPr>
              <w:t xml:space="preserve"> Pm-3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82548E7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196A7041" w14:textId="77777777" w:rsidR="005D6F71" w:rsidRPr="005D6F71" w:rsidRDefault="005D6F71" w:rsidP="005D6F71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5D6F71">
              <w:rPr>
                <w:rFonts w:ascii="Arial" w:eastAsia="MS PGothic" w:hAnsi="Arial" w:cs="Arial"/>
                <w:sz w:val="18"/>
                <w:szCs w:val="18"/>
              </w:rPr>
              <w:t>01-073-2626</w:t>
            </w:r>
          </w:p>
        </w:tc>
      </w:tr>
    </w:tbl>
    <w:p w14:paraId="63D9F783" w14:textId="77777777" w:rsidR="005D6F71" w:rsidRDefault="005D6F71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3BF949D6" w14:textId="77777777" w:rsidR="000A1A96" w:rsidRPr="00065988" w:rsidRDefault="005D6F71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sz w:val="18"/>
          <w:szCs w:val="18"/>
        </w:rPr>
        <w:br w:type="page"/>
      </w:r>
    </w:p>
    <w:p w14:paraId="65926A23" w14:textId="77777777" w:rsidR="000A1A96" w:rsidRPr="00165B16" w:rsidRDefault="004B76DE" w:rsidP="000A1A96">
      <w:pPr>
        <w:autoSpaceDE w:val="0"/>
        <w:autoSpaceDN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noProof/>
          <w:sz w:val="18"/>
          <w:szCs w:val="18"/>
          <w:lang w:eastAsia="en-US"/>
        </w:rPr>
        <w:lastRenderedPageBreak/>
        <w:drawing>
          <wp:inline distT="0" distB="0" distL="0" distR="0" wp14:anchorId="6874040D" wp14:editId="45CC5A1D">
            <wp:extent cx="7562850" cy="5676900"/>
            <wp:effectExtent l="19050" t="0" r="0" b="0"/>
            <wp:docPr id="2" name="Picture 2" descr="C:\DOCUME~1\User\LOCALS~1\Temp\PDXL_Links\\IDPhaseProfi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User\LOCALS~1\Temp\PDXL_Links\\IDPhaseProfiles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1A96" w:rsidRPr="00165B16">
        <w:rPr>
          <w:rFonts w:ascii="Arial" w:eastAsia="MS PGothic" w:hAnsi="Arial" w:cs="Arial"/>
          <w:sz w:val="18"/>
          <w:szCs w:val="18"/>
        </w:rPr>
        <w:br w:type="page"/>
      </w:r>
    </w:p>
    <w:p w14:paraId="3CFEA0EC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Peak list</w:t>
      </w:r>
    </w:p>
    <w:p w14:paraId="0F706045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4"/>
        <w:gridCol w:w="1980"/>
        <w:gridCol w:w="1980"/>
        <w:gridCol w:w="1980"/>
        <w:gridCol w:w="1980"/>
        <w:gridCol w:w="1980"/>
        <w:gridCol w:w="1981"/>
        <w:gridCol w:w="1981"/>
      </w:tblGrid>
      <w:tr w:rsidR="005D6F71" w:rsidRPr="005D6F71" w14:paraId="620F2E2C" w14:textId="77777777" w:rsidTr="005D6F71">
        <w:tc>
          <w:tcPr>
            <w:tcW w:w="924" w:type="dxa"/>
            <w:shd w:val="clear" w:color="auto" w:fill="auto"/>
          </w:tcPr>
          <w:p w14:paraId="6529E512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14:paraId="1345D19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-theta(deg)</w:t>
            </w:r>
          </w:p>
        </w:tc>
        <w:tc>
          <w:tcPr>
            <w:tcW w:w="1980" w:type="dxa"/>
            <w:shd w:val="clear" w:color="auto" w:fill="auto"/>
          </w:tcPr>
          <w:p w14:paraId="788720F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d(ang.)</w:t>
            </w:r>
          </w:p>
        </w:tc>
        <w:tc>
          <w:tcPr>
            <w:tcW w:w="1980" w:type="dxa"/>
            <w:shd w:val="clear" w:color="auto" w:fill="auto"/>
          </w:tcPr>
          <w:p w14:paraId="73098983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Height(cps)</w:t>
            </w:r>
          </w:p>
        </w:tc>
        <w:tc>
          <w:tcPr>
            <w:tcW w:w="1980" w:type="dxa"/>
            <w:shd w:val="clear" w:color="auto" w:fill="auto"/>
          </w:tcPr>
          <w:p w14:paraId="4FED4D5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proofErr w:type="gramStart"/>
            <w:r w:rsidRPr="005D6F71">
              <w:rPr>
                <w:rFonts w:ascii="Arial" w:eastAsia="MS PGothic" w:hAnsi="Arial" w:cs="Arial"/>
                <w:sz w:val="18"/>
                <w:szCs w:val="22"/>
              </w:rPr>
              <w:t>FWHM(</w:t>
            </w:r>
            <w:proofErr w:type="gramEnd"/>
            <w:r w:rsidRPr="005D6F71">
              <w:rPr>
                <w:rFonts w:ascii="Arial" w:eastAsia="MS PGothic" w:hAnsi="Arial" w:cs="Arial"/>
                <w:sz w:val="18"/>
                <w:szCs w:val="22"/>
              </w:rPr>
              <w:t>deg)</w:t>
            </w:r>
          </w:p>
        </w:tc>
        <w:tc>
          <w:tcPr>
            <w:tcW w:w="1980" w:type="dxa"/>
            <w:shd w:val="clear" w:color="auto" w:fill="auto"/>
          </w:tcPr>
          <w:p w14:paraId="5DBBF77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 xml:space="preserve">Int. </w:t>
            </w:r>
            <w:proofErr w:type="gramStart"/>
            <w:r w:rsidRPr="005D6F71">
              <w:rPr>
                <w:rFonts w:ascii="Arial" w:eastAsia="MS PGothic" w:hAnsi="Arial" w:cs="Arial"/>
                <w:sz w:val="18"/>
                <w:szCs w:val="22"/>
              </w:rPr>
              <w:t>I(</w:t>
            </w:r>
            <w:proofErr w:type="gramEnd"/>
            <w:r w:rsidRPr="005D6F71">
              <w:rPr>
                <w:rFonts w:ascii="Arial" w:eastAsia="MS PGothic" w:hAnsi="Arial" w:cs="Arial"/>
                <w:sz w:val="18"/>
                <w:szCs w:val="22"/>
              </w:rPr>
              <w:t>cps deg)</w:t>
            </w:r>
          </w:p>
        </w:tc>
        <w:tc>
          <w:tcPr>
            <w:tcW w:w="1981" w:type="dxa"/>
            <w:shd w:val="clear" w:color="auto" w:fill="auto"/>
          </w:tcPr>
          <w:p w14:paraId="0F115E4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Int. W(deg)</w:t>
            </w:r>
          </w:p>
        </w:tc>
        <w:tc>
          <w:tcPr>
            <w:tcW w:w="1981" w:type="dxa"/>
            <w:shd w:val="clear" w:color="auto" w:fill="auto"/>
          </w:tcPr>
          <w:p w14:paraId="285BBA84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Size(ang.)</w:t>
            </w:r>
          </w:p>
        </w:tc>
      </w:tr>
      <w:tr w:rsidR="005D6F71" w:rsidRPr="005D6F71" w14:paraId="5008BF73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B6B2E1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D5107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.91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E5578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1.17(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5AEB7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7(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0935B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99(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5F5BE4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0(14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E55179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175D21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84(8)</w:t>
            </w:r>
          </w:p>
        </w:tc>
      </w:tr>
      <w:tr w:rsidR="005D6F71" w:rsidRPr="005D6F71" w14:paraId="554621DD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AA5808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41C95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.46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D6BF58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.34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773C2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1(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4C86C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28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0DC5B5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6(11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0A9C00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4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B396E38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5(5)</w:t>
            </w:r>
          </w:p>
        </w:tc>
      </w:tr>
      <w:tr w:rsidR="005D6F71" w:rsidRPr="005D6F71" w14:paraId="76FE6720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E8DF05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4B1679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3.69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A9EF02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.46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42EB6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9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4DB9C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85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DD5F7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6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CA40CFC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9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C92CE3B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8(11)</w:t>
            </w:r>
          </w:p>
        </w:tc>
      </w:tr>
      <w:tr w:rsidR="005D6F71" w:rsidRPr="005D6F71" w14:paraId="76F3F6D3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18C7319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C5FDD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6.48(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A708D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.38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0B697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5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D8CA2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5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CFF330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4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0B15B0C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6(8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EFE905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7(8)</w:t>
            </w:r>
          </w:p>
        </w:tc>
      </w:tr>
      <w:tr w:rsidR="005D6F71" w:rsidRPr="005D6F71" w14:paraId="69FF4428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0851023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6CEB619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34.294(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2CA6C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.6127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08493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23(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ED79A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22(1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61D29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2.5(1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7D9B908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8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69C6C9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10(97)</w:t>
            </w:r>
          </w:p>
        </w:tc>
      </w:tr>
      <w:tr w:rsidR="005D6F71" w:rsidRPr="005D6F71" w14:paraId="65756733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00E6A83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D13A13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38.144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ADC5CB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.35735(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89C862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8574(12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D952AB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776(1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45646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843(9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A29AE0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215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C06A1A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494(5)</w:t>
            </w:r>
          </w:p>
        </w:tc>
      </w:tr>
      <w:tr w:rsidR="005D6F71" w:rsidRPr="005D6F71" w14:paraId="1A197AF6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4050B4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8FB23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44.382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3B58E2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.03942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1B264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4366(8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98C099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72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216DA6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55(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F783865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219(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2185249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20(7)</w:t>
            </w:r>
          </w:p>
        </w:tc>
      </w:tr>
      <w:tr w:rsidR="005D6F71" w:rsidRPr="005D6F71" w14:paraId="4196A06F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E8EEAEF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D7BC2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4.748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5ACCA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43859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6A3FB8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759(5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1B44E5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66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2ED0D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409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70FC005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233(9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24664D1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92(9)</w:t>
            </w:r>
          </w:p>
        </w:tc>
      </w:tr>
      <w:tr w:rsidR="005D6F71" w:rsidRPr="005D6F71" w14:paraId="173B56A9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4A959B7D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7AEA1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77.865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7372D5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22577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094699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2252(6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E620AB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84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8005BC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81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968A6F5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258(9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ED9DE8B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80(7)</w:t>
            </w:r>
          </w:p>
        </w:tc>
      </w:tr>
      <w:tr w:rsidR="005D6F71" w:rsidRPr="005D6F71" w14:paraId="1DF95568" w14:textId="77777777" w:rsidTr="005D6F71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A7854E7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5E1502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82.070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58C792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.17328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ECD75A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670(3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0E4AB8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191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55696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175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8BA9314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0.262(1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8A9323E" w14:textId="77777777" w:rsidR="005D6F71" w:rsidRPr="005D6F71" w:rsidRDefault="005D6F71" w:rsidP="005D6F71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5D6F71">
              <w:rPr>
                <w:rFonts w:ascii="Arial" w:eastAsia="MS PGothic" w:hAnsi="Arial" w:cs="Arial"/>
                <w:sz w:val="18"/>
                <w:szCs w:val="22"/>
              </w:rPr>
              <w:t>577(13)</w:t>
            </w:r>
          </w:p>
        </w:tc>
      </w:tr>
    </w:tbl>
    <w:p w14:paraId="014E4B4E" w14:textId="77777777" w:rsidR="005D6F71" w:rsidRDefault="005D6F71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p w14:paraId="466B83ED" w14:textId="4A7337A4" w:rsidR="00283339" w:rsidRPr="000A1A96" w:rsidRDefault="00283339" w:rsidP="005948C1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sectPr w:rsidR="00283339" w:rsidRPr="000A1A96" w:rsidSect="00505960">
      <w:footerReference w:type="default" r:id="rId9"/>
      <w:pgSz w:w="16838" w:h="11906" w:orient="landscape" w:code="9"/>
      <w:pgMar w:top="1134" w:right="1134" w:bottom="1134" w:left="1134" w:header="567" w:footer="567" w:gutter="0"/>
      <w:paperSrc w:first="4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7C7D37" w14:textId="77777777" w:rsidR="00A1360B" w:rsidRDefault="00A1360B">
      <w:r>
        <w:separator/>
      </w:r>
    </w:p>
  </w:endnote>
  <w:endnote w:type="continuationSeparator" w:id="0">
    <w:p w14:paraId="19A0EB04" w14:textId="77777777" w:rsidR="00A1360B" w:rsidRDefault="00A1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3B8449" w14:textId="77777777" w:rsidR="00994A1F" w:rsidRPr="00474E22" w:rsidRDefault="00A1360B" w:rsidP="00A3765E">
    <w:pPr>
      <w:pStyle w:val="Footer"/>
      <w:jc w:val="center"/>
      <w:rPr>
        <w:rFonts w:ascii="MS PGothic" w:eastAsia="MS PGothic" w:hAnsi="MS PGothic"/>
        <w:sz w:val="24"/>
        <w:szCs w:val="24"/>
      </w:rPr>
    </w:pPr>
    <w:r>
      <w:rPr>
        <w:rFonts w:ascii="MS PGothic" w:eastAsia="MS PGothic" w:hAnsi="MS PGothic"/>
        <w:noProof/>
        <w:sz w:val="24"/>
        <w:szCs w:val="24"/>
      </w:rPr>
      <w:pict w14:anchorId="37AE16B3">
        <v:line id="_x0000_s2050" style="position:absolute;left:0;text-align:left;flip:y;z-index:251657728" from="0,-3.95pt" to="731.5pt,-3.95pt" o:allowincell="f" strokecolor="#36f" strokeweight="4.5pt">
          <w10:wrap type="topAndBottom"/>
        </v:line>
      </w:pict>
    </w:r>
    <w:r w:rsidR="00994A1F" w:rsidRPr="00A3765E">
      <w:rPr>
        <w:rFonts w:eastAsia="MS PGothic"/>
        <w:sz w:val="24"/>
        <w:szCs w:val="21"/>
      </w:rPr>
      <w:t xml:space="preserve">- </w:t>
    </w:r>
    <w:r w:rsidR="00994A1F" w:rsidRPr="00A3765E">
      <w:rPr>
        <w:rFonts w:eastAsia="MS PGothic"/>
        <w:sz w:val="24"/>
        <w:szCs w:val="21"/>
      </w:rPr>
      <w:fldChar w:fldCharType="begin"/>
    </w:r>
    <w:r w:rsidR="00994A1F" w:rsidRPr="00A3765E">
      <w:rPr>
        <w:rFonts w:eastAsia="MS PGothic"/>
        <w:sz w:val="24"/>
        <w:szCs w:val="21"/>
      </w:rPr>
      <w:instrText xml:space="preserve"> PAGE </w:instrText>
    </w:r>
    <w:r w:rsidR="00994A1F" w:rsidRPr="00A3765E">
      <w:rPr>
        <w:rFonts w:eastAsia="MS PGothic"/>
        <w:sz w:val="24"/>
        <w:szCs w:val="21"/>
      </w:rPr>
      <w:fldChar w:fldCharType="separate"/>
    </w:r>
    <w:r w:rsidR="004B76DE">
      <w:rPr>
        <w:rFonts w:eastAsia="MS PGothic"/>
        <w:noProof/>
        <w:sz w:val="24"/>
        <w:szCs w:val="21"/>
      </w:rPr>
      <w:t>1</w:t>
    </w:r>
    <w:r w:rsidR="00994A1F" w:rsidRPr="00A3765E">
      <w:rPr>
        <w:rFonts w:eastAsia="MS PGothic"/>
        <w:sz w:val="24"/>
        <w:szCs w:val="21"/>
      </w:rPr>
      <w:fldChar w:fldCharType="end"/>
    </w:r>
    <w:r w:rsidR="00994A1F" w:rsidRPr="00A3765E">
      <w:rPr>
        <w:rFonts w:eastAsia="MS PGothic"/>
        <w:sz w:val="24"/>
        <w:szCs w:val="21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FB9F8" w14:textId="77777777" w:rsidR="00A1360B" w:rsidRDefault="00A1360B">
      <w:r>
        <w:separator/>
      </w:r>
    </w:p>
  </w:footnote>
  <w:footnote w:type="continuationSeparator" w:id="0">
    <w:p w14:paraId="2C728065" w14:textId="77777777" w:rsidR="00A1360B" w:rsidRDefault="00A13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95"/>
  <w:drawingGridVerticalSpacing w:val="331"/>
  <w:displayHorizontalDrawingGridEvery w:val="0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2NDc1tbAwMLE0NzNW0lEKTi0uzszPAykwrAUABaz7DywAAAA="/>
  </w:docVars>
  <w:rsids>
    <w:rsidRoot w:val="005D6F71"/>
    <w:rsid w:val="00006F55"/>
    <w:rsid w:val="000173D3"/>
    <w:rsid w:val="00017E1A"/>
    <w:rsid w:val="00020185"/>
    <w:rsid w:val="00020768"/>
    <w:rsid w:val="00025E71"/>
    <w:rsid w:val="00031A87"/>
    <w:rsid w:val="00036CAE"/>
    <w:rsid w:val="00040B6B"/>
    <w:rsid w:val="0004568B"/>
    <w:rsid w:val="00046B5C"/>
    <w:rsid w:val="000505A6"/>
    <w:rsid w:val="00050803"/>
    <w:rsid w:val="00051326"/>
    <w:rsid w:val="0005236C"/>
    <w:rsid w:val="00052B6B"/>
    <w:rsid w:val="00052F8E"/>
    <w:rsid w:val="0005504C"/>
    <w:rsid w:val="0005558C"/>
    <w:rsid w:val="0005764B"/>
    <w:rsid w:val="00060C5E"/>
    <w:rsid w:val="00065988"/>
    <w:rsid w:val="000678D0"/>
    <w:rsid w:val="00070687"/>
    <w:rsid w:val="00073EA3"/>
    <w:rsid w:val="000770CF"/>
    <w:rsid w:val="00082F49"/>
    <w:rsid w:val="00084AFE"/>
    <w:rsid w:val="00084DE9"/>
    <w:rsid w:val="00093696"/>
    <w:rsid w:val="000A1A96"/>
    <w:rsid w:val="000A3E17"/>
    <w:rsid w:val="000A5B05"/>
    <w:rsid w:val="000B10B1"/>
    <w:rsid w:val="000B17C4"/>
    <w:rsid w:val="000B4B9F"/>
    <w:rsid w:val="000B63C8"/>
    <w:rsid w:val="000D7EA4"/>
    <w:rsid w:val="000E0787"/>
    <w:rsid w:val="000E7F97"/>
    <w:rsid w:val="000F023A"/>
    <w:rsid w:val="000F0341"/>
    <w:rsid w:val="000F5EA3"/>
    <w:rsid w:val="001004A1"/>
    <w:rsid w:val="00102600"/>
    <w:rsid w:val="001044AD"/>
    <w:rsid w:val="00104AC3"/>
    <w:rsid w:val="00105658"/>
    <w:rsid w:val="0010586D"/>
    <w:rsid w:val="001067AC"/>
    <w:rsid w:val="00107AEB"/>
    <w:rsid w:val="001149C6"/>
    <w:rsid w:val="0011526B"/>
    <w:rsid w:val="00115524"/>
    <w:rsid w:val="001209E8"/>
    <w:rsid w:val="00124CAE"/>
    <w:rsid w:val="0012789C"/>
    <w:rsid w:val="00130F4D"/>
    <w:rsid w:val="001315BD"/>
    <w:rsid w:val="00136897"/>
    <w:rsid w:val="001416D6"/>
    <w:rsid w:val="00142565"/>
    <w:rsid w:val="00142D59"/>
    <w:rsid w:val="00142FC8"/>
    <w:rsid w:val="001444E5"/>
    <w:rsid w:val="00147387"/>
    <w:rsid w:val="00147717"/>
    <w:rsid w:val="00147FBA"/>
    <w:rsid w:val="00161533"/>
    <w:rsid w:val="00161C26"/>
    <w:rsid w:val="001630D6"/>
    <w:rsid w:val="0016371B"/>
    <w:rsid w:val="00165B16"/>
    <w:rsid w:val="0017004D"/>
    <w:rsid w:val="00171DA3"/>
    <w:rsid w:val="00173280"/>
    <w:rsid w:val="00176883"/>
    <w:rsid w:val="0019524F"/>
    <w:rsid w:val="001B50B1"/>
    <w:rsid w:val="001B6456"/>
    <w:rsid w:val="001B7F55"/>
    <w:rsid w:val="001C0623"/>
    <w:rsid w:val="001C2085"/>
    <w:rsid w:val="001C45C7"/>
    <w:rsid w:val="001D2C5B"/>
    <w:rsid w:val="001D4773"/>
    <w:rsid w:val="001D548F"/>
    <w:rsid w:val="001E03E2"/>
    <w:rsid w:val="001E066F"/>
    <w:rsid w:val="001E0DE9"/>
    <w:rsid w:val="001E29BC"/>
    <w:rsid w:val="001E2F92"/>
    <w:rsid w:val="001E55DB"/>
    <w:rsid w:val="001E560E"/>
    <w:rsid w:val="001F37A9"/>
    <w:rsid w:val="001F41D8"/>
    <w:rsid w:val="002010D2"/>
    <w:rsid w:val="00202770"/>
    <w:rsid w:val="0021287B"/>
    <w:rsid w:val="00227833"/>
    <w:rsid w:val="0023203A"/>
    <w:rsid w:val="0024008C"/>
    <w:rsid w:val="00245237"/>
    <w:rsid w:val="002500F2"/>
    <w:rsid w:val="00252A43"/>
    <w:rsid w:val="00255396"/>
    <w:rsid w:val="00255C9E"/>
    <w:rsid w:val="002579F4"/>
    <w:rsid w:val="002600DF"/>
    <w:rsid w:val="002606CD"/>
    <w:rsid w:val="00271EC6"/>
    <w:rsid w:val="002759A3"/>
    <w:rsid w:val="00283339"/>
    <w:rsid w:val="002853A4"/>
    <w:rsid w:val="002862B5"/>
    <w:rsid w:val="00286EE7"/>
    <w:rsid w:val="002908DE"/>
    <w:rsid w:val="002930D2"/>
    <w:rsid w:val="002A3A56"/>
    <w:rsid w:val="002A445A"/>
    <w:rsid w:val="002B2C1F"/>
    <w:rsid w:val="002B7779"/>
    <w:rsid w:val="002C2CB1"/>
    <w:rsid w:val="002C68B7"/>
    <w:rsid w:val="002D6E2D"/>
    <w:rsid w:val="002E638D"/>
    <w:rsid w:val="002E6A4E"/>
    <w:rsid w:val="00300D9E"/>
    <w:rsid w:val="003027A6"/>
    <w:rsid w:val="00304C61"/>
    <w:rsid w:val="003057BC"/>
    <w:rsid w:val="00313734"/>
    <w:rsid w:val="00331FA6"/>
    <w:rsid w:val="003365DE"/>
    <w:rsid w:val="00336EFA"/>
    <w:rsid w:val="00336F38"/>
    <w:rsid w:val="003373F3"/>
    <w:rsid w:val="00341B62"/>
    <w:rsid w:val="00343D9E"/>
    <w:rsid w:val="00344071"/>
    <w:rsid w:val="00351BD3"/>
    <w:rsid w:val="00351E04"/>
    <w:rsid w:val="0035201C"/>
    <w:rsid w:val="00361D91"/>
    <w:rsid w:val="003634B5"/>
    <w:rsid w:val="003642F3"/>
    <w:rsid w:val="00365B85"/>
    <w:rsid w:val="00367901"/>
    <w:rsid w:val="0037282E"/>
    <w:rsid w:val="0037460B"/>
    <w:rsid w:val="00383960"/>
    <w:rsid w:val="003854DF"/>
    <w:rsid w:val="0039342E"/>
    <w:rsid w:val="00397DF2"/>
    <w:rsid w:val="003A28FB"/>
    <w:rsid w:val="003B27B9"/>
    <w:rsid w:val="003B2D1B"/>
    <w:rsid w:val="003B362F"/>
    <w:rsid w:val="003B5489"/>
    <w:rsid w:val="003B565C"/>
    <w:rsid w:val="003B6F64"/>
    <w:rsid w:val="003C656B"/>
    <w:rsid w:val="003C7AE4"/>
    <w:rsid w:val="003D436E"/>
    <w:rsid w:val="003D7445"/>
    <w:rsid w:val="003F217F"/>
    <w:rsid w:val="003F246E"/>
    <w:rsid w:val="003F261E"/>
    <w:rsid w:val="00401E8C"/>
    <w:rsid w:val="00410BB0"/>
    <w:rsid w:val="00413455"/>
    <w:rsid w:val="00414F59"/>
    <w:rsid w:val="00417FDD"/>
    <w:rsid w:val="00420E0B"/>
    <w:rsid w:val="004250BC"/>
    <w:rsid w:val="004265FD"/>
    <w:rsid w:val="004302BC"/>
    <w:rsid w:val="004333D0"/>
    <w:rsid w:val="00436238"/>
    <w:rsid w:val="0044428B"/>
    <w:rsid w:val="00444548"/>
    <w:rsid w:val="00446E3F"/>
    <w:rsid w:val="00450449"/>
    <w:rsid w:val="00452465"/>
    <w:rsid w:val="004563F4"/>
    <w:rsid w:val="00457724"/>
    <w:rsid w:val="00466C22"/>
    <w:rsid w:val="00474B9E"/>
    <w:rsid w:val="00476671"/>
    <w:rsid w:val="004820D7"/>
    <w:rsid w:val="004871FB"/>
    <w:rsid w:val="00495953"/>
    <w:rsid w:val="00496214"/>
    <w:rsid w:val="004A050B"/>
    <w:rsid w:val="004A3A90"/>
    <w:rsid w:val="004A62CE"/>
    <w:rsid w:val="004A67CF"/>
    <w:rsid w:val="004B0068"/>
    <w:rsid w:val="004B0CD4"/>
    <w:rsid w:val="004B76DE"/>
    <w:rsid w:val="004C0470"/>
    <w:rsid w:val="004C3D91"/>
    <w:rsid w:val="004C50AC"/>
    <w:rsid w:val="004D6291"/>
    <w:rsid w:val="004E2F45"/>
    <w:rsid w:val="004E3F00"/>
    <w:rsid w:val="004F03D1"/>
    <w:rsid w:val="004F7834"/>
    <w:rsid w:val="004F7F23"/>
    <w:rsid w:val="004F7FBC"/>
    <w:rsid w:val="00505960"/>
    <w:rsid w:val="005156CC"/>
    <w:rsid w:val="00516144"/>
    <w:rsid w:val="0052324B"/>
    <w:rsid w:val="00523E92"/>
    <w:rsid w:val="00525991"/>
    <w:rsid w:val="0053020C"/>
    <w:rsid w:val="00535468"/>
    <w:rsid w:val="00536617"/>
    <w:rsid w:val="00540430"/>
    <w:rsid w:val="00541A13"/>
    <w:rsid w:val="005447F2"/>
    <w:rsid w:val="005515F3"/>
    <w:rsid w:val="00554DA9"/>
    <w:rsid w:val="00555A52"/>
    <w:rsid w:val="00561396"/>
    <w:rsid w:val="00564BDE"/>
    <w:rsid w:val="00566667"/>
    <w:rsid w:val="00574ADF"/>
    <w:rsid w:val="005822CF"/>
    <w:rsid w:val="00582CAB"/>
    <w:rsid w:val="00592655"/>
    <w:rsid w:val="00592DBC"/>
    <w:rsid w:val="005948C1"/>
    <w:rsid w:val="005A54DF"/>
    <w:rsid w:val="005B0E7D"/>
    <w:rsid w:val="005B3498"/>
    <w:rsid w:val="005B5425"/>
    <w:rsid w:val="005B57ED"/>
    <w:rsid w:val="005B7A0B"/>
    <w:rsid w:val="005C3CC9"/>
    <w:rsid w:val="005D05AF"/>
    <w:rsid w:val="005D2EC0"/>
    <w:rsid w:val="005D522B"/>
    <w:rsid w:val="005D6F71"/>
    <w:rsid w:val="005D79AF"/>
    <w:rsid w:val="005E0093"/>
    <w:rsid w:val="005E41D1"/>
    <w:rsid w:val="005E45C4"/>
    <w:rsid w:val="005F5C31"/>
    <w:rsid w:val="005F7515"/>
    <w:rsid w:val="006042D0"/>
    <w:rsid w:val="00604EC0"/>
    <w:rsid w:val="00604FAC"/>
    <w:rsid w:val="00605423"/>
    <w:rsid w:val="00606D65"/>
    <w:rsid w:val="00607A43"/>
    <w:rsid w:val="00610A1A"/>
    <w:rsid w:val="0061337D"/>
    <w:rsid w:val="0062042C"/>
    <w:rsid w:val="00647B2B"/>
    <w:rsid w:val="00651CB6"/>
    <w:rsid w:val="00655F98"/>
    <w:rsid w:val="006575D6"/>
    <w:rsid w:val="00662D95"/>
    <w:rsid w:val="00663C99"/>
    <w:rsid w:val="00664AD0"/>
    <w:rsid w:val="00666847"/>
    <w:rsid w:val="00667135"/>
    <w:rsid w:val="00671DE6"/>
    <w:rsid w:val="006804FB"/>
    <w:rsid w:val="00685411"/>
    <w:rsid w:val="00692DC3"/>
    <w:rsid w:val="0069420B"/>
    <w:rsid w:val="006945AE"/>
    <w:rsid w:val="00694CCF"/>
    <w:rsid w:val="006A58CF"/>
    <w:rsid w:val="006C07D0"/>
    <w:rsid w:val="006C38FF"/>
    <w:rsid w:val="006D0936"/>
    <w:rsid w:val="006D410D"/>
    <w:rsid w:val="006D4E4C"/>
    <w:rsid w:val="006E10AB"/>
    <w:rsid w:val="006E161D"/>
    <w:rsid w:val="006E7F02"/>
    <w:rsid w:val="006E7F71"/>
    <w:rsid w:val="006F5360"/>
    <w:rsid w:val="006F585C"/>
    <w:rsid w:val="0070287B"/>
    <w:rsid w:val="00705F0D"/>
    <w:rsid w:val="00707EB7"/>
    <w:rsid w:val="00715F94"/>
    <w:rsid w:val="00723616"/>
    <w:rsid w:val="0072449B"/>
    <w:rsid w:val="00725C1A"/>
    <w:rsid w:val="00726F08"/>
    <w:rsid w:val="00731780"/>
    <w:rsid w:val="00740E02"/>
    <w:rsid w:val="00743884"/>
    <w:rsid w:val="00743B69"/>
    <w:rsid w:val="00746B57"/>
    <w:rsid w:val="007528A1"/>
    <w:rsid w:val="00753D38"/>
    <w:rsid w:val="0076154F"/>
    <w:rsid w:val="007656D5"/>
    <w:rsid w:val="00765F49"/>
    <w:rsid w:val="0077132B"/>
    <w:rsid w:val="007746D8"/>
    <w:rsid w:val="007800D2"/>
    <w:rsid w:val="00782C1C"/>
    <w:rsid w:val="007838D8"/>
    <w:rsid w:val="00787260"/>
    <w:rsid w:val="00790B4B"/>
    <w:rsid w:val="00791DF2"/>
    <w:rsid w:val="00791E9C"/>
    <w:rsid w:val="007A22E8"/>
    <w:rsid w:val="007A2488"/>
    <w:rsid w:val="007A3DD3"/>
    <w:rsid w:val="007A60CC"/>
    <w:rsid w:val="007A6B28"/>
    <w:rsid w:val="007A6FDB"/>
    <w:rsid w:val="007B0181"/>
    <w:rsid w:val="007B7964"/>
    <w:rsid w:val="007C4D32"/>
    <w:rsid w:val="007C68A7"/>
    <w:rsid w:val="007D14C2"/>
    <w:rsid w:val="007D1B59"/>
    <w:rsid w:val="007D4590"/>
    <w:rsid w:val="007E2DB6"/>
    <w:rsid w:val="007E6268"/>
    <w:rsid w:val="007E7997"/>
    <w:rsid w:val="007E7DE3"/>
    <w:rsid w:val="007F01FD"/>
    <w:rsid w:val="007F5850"/>
    <w:rsid w:val="007F6819"/>
    <w:rsid w:val="007F69D5"/>
    <w:rsid w:val="007F709E"/>
    <w:rsid w:val="008009AE"/>
    <w:rsid w:val="00801B31"/>
    <w:rsid w:val="008039F7"/>
    <w:rsid w:val="008138C1"/>
    <w:rsid w:val="00814B92"/>
    <w:rsid w:val="00814DEA"/>
    <w:rsid w:val="00817B21"/>
    <w:rsid w:val="008236DB"/>
    <w:rsid w:val="008279B0"/>
    <w:rsid w:val="00837F73"/>
    <w:rsid w:val="00841D88"/>
    <w:rsid w:val="008450C8"/>
    <w:rsid w:val="00845940"/>
    <w:rsid w:val="00861E78"/>
    <w:rsid w:val="00862278"/>
    <w:rsid w:val="00870975"/>
    <w:rsid w:val="008717AE"/>
    <w:rsid w:val="008733A1"/>
    <w:rsid w:val="00873E7F"/>
    <w:rsid w:val="00874A7B"/>
    <w:rsid w:val="008751DA"/>
    <w:rsid w:val="008814C1"/>
    <w:rsid w:val="0088158A"/>
    <w:rsid w:val="0088253E"/>
    <w:rsid w:val="00883A57"/>
    <w:rsid w:val="00893C98"/>
    <w:rsid w:val="00896F19"/>
    <w:rsid w:val="00897B80"/>
    <w:rsid w:val="008A18E3"/>
    <w:rsid w:val="008A211C"/>
    <w:rsid w:val="008A30A8"/>
    <w:rsid w:val="008A3BFF"/>
    <w:rsid w:val="008A4E96"/>
    <w:rsid w:val="008A57D8"/>
    <w:rsid w:val="008A6987"/>
    <w:rsid w:val="008B391E"/>
    <w:rsid w:val="008B58FD"/>
    <w:rsid w:val="008B6B1F"/>
    <w:rsid w:val="008C0D0F"/>
    <w:rsid w:val="008C15AB"/>
    <w:rsid w:val="008D1EDA"/>
    <w:rsid w:val="008D21FA"/>
    <w:rsid w:val="008D27CC"/>
    <w:rsid w:val="008E0674"/>
    <w:rsid w:val="008E0781"/>
    <w:rsid w:val="008E3B32"/>
    <w:rsid w:val="008E52C3"/>
    <w:rsid w:val="008E621B"/>
    <w:rsid w:val="008E7292"/>
    <w:rsid w:val="008F011B"/>
    <w:rsid w:val="008F01E7"/>
    <w:rsid w:val="008F1D7D"/>
    <w:rsid w:val="008F4DFB"/>
    <w:rsid w:val="008F5B03"/>
    <w:rsid w:val="008F60D7"/>
    <w:rsid w:val="00907EA8"/>
    <w:rsid w:val="00911008"/>
    <w:rsid w:val="00911DC0"/>
    <w:rsid w:val="0091310E"/>
    <w:rsid w:val="00914275"/>
    <w:rsid w:val="00915333"/>
    <w:rsid w:val="00922886"/>
    <w:rsid w:val="00930E16"/>
    <w:rsid w:val="009335F5"/>
    <w:rsid w:val="00940E16"/>
    <w:rsid w:val="009427E3"/>
    <w:rsid w:val="00952B1C"/>
    <w:rsid w:val="00955348"/>
    <w:rsid w:val="00956AA3"/>
    <w:rsid w:val="00967759"/>
    <w:rsid w:val="00971C20"/>
    <w:rsid w:val="0097652E"/>
    <w:rsid w:val="0098470E"/>
    <w:rsid w:val="00990364"/>
    <w:rsid w:val="00994A1F"/>
    <w:rsid w:val="009A2C38"/>
    <w:rsid w:val="009A2FCD"/>
    <w:rsid w:val="009B2AD2"/>
    <w:rsid w:val="009B365A"/>
    <w:rsid w:val="009B3A7A"/>
    <w:rsid w:val="009B572A"/>
    <w:rsid w:val="009B7169"/>
    <w:rsid w:val="009D5AA4"/>
    <w:rsid w:val="009E0A1F"/>
    <w:rsid w:val="009E1FFD"/>
    <w:rsid w:val="009E3C7B"/>
    <w:rsid w:val="009E5407"/>
    <w:rsid w:val="00A04825"/>
    <w:rsid w:val="00A04E4A"/>
    <w:rsid w:val="00A06015"/>
    <w:rsid w:val="00A10AA3"/>
    <w:rsid w:val="00A1360B"/>
    <w:rsid w:val="00A153D5"/>
    <w:rsid w:val="00A17406"/>
    <w:rsid w:val="00A21DB3"/>
    <w:rsid w:val="00A222D2"/>
    <w:rsid w:val="00A30C52"/>
    <w:rsid w:val="00A368B8"/>
    <w:rsid w:val="00A37023"/>
    <w:rsid w:val="00A3765E"/>
    <w:rsid w:val="00A37E7C"/>
    <w:rsid w:val="00A438CA"/>
    <w:rsid w:val="00A441CC"/>
    <w:rsid w:val="00A462B8"/>
    <w:rsid w:val="00A47A00"/>
    <w:rsid w:val="00A525B3"/>
    <w:rsid w:val="00A5373E"/>
    <w:rsid w:val="00A64B4C"/>
    <w:rsid w:val="00A657A6"/>
    <w:rsid w:val="00A7012F"/>
    <w:rsid w:val="00A703BF"/>
    <w:rsid w:val="00A708EA"/>
    <w:rsid w:val="00A754CE"/>
    <w:rsid w:val="00A75811"/>
    <w:rsid w:val="00A76E5E"/>
    <w:rsid w:val="00A81CF3"/>
    <w:rsid w:val="00A91FC4"/>
    <w:rsid w:val="00A92A9A"/>
    <w:rsid w:val="00A977BA"/>
    <w:rsid w:val="00AA53C6"/>
    <w:rsid w:val="00AB08B0"/>
    <w:rsid w:val="00AB4A54"/>
    <w:rsid w:val="00AC6C7B"/>
    <w:rsid w:val="00AC72DF"/>
    <w:rsid w:val="00AD02E8"/>
    <w:rsid w:val="00AD59ED"/>
    <w:rsid w:val="00AD5D6F"/>
    <w:rsid w:val="00AD7666"/>
    <w:rsid w:val="00AD7AD1"/>
    <w:rsid w:val="00AE163D"/>
    <w:rsid w:val="00AF5D27"/>
    <w:rsid w:val="00AF6BBB"/>
    <w:rsid w:val="00B00745"/>
    <w:rsid w:val="00B04AAE"/>
    <w:rsid w:val="00B10F61"/>
    <w:rsid w:val="00B11C6F"/>
    <w:rsid w:val="00B14B34"/>
    <w:rsid w:val="00B1553C"/>
    <w:rsid w:val="00B223CC"/>
    <w:rsid w:val="00B25828"/>
    <w:rsid w:val="00B36FE5"/>
    <w:rsid w:val="00B404D1"/>
    <w:rsid w:val="00B428E0"/>
    <w:rsid w:val="00B51C68"/>
    <w:rsid w:val="00B526A6"/>
    <w:rsid w:val="00B52CC8"/>
    <w:rsid w:val="00B634D8"/>
    <w:rsid w:val="00B65904"/>
    <w:rsid w:val="00B65934"/>
    <w:rsid w:val="00B66360"/>
    <w:rsid w:val="00B667E0"/>
    <w:rsid w:val="00B7254E"/>
    <w:rsid w:val="00BA3CB8"/>
    <w:rsid w:val="00BA7462"/>
    <w:rsid w:val="00BA7709"/>
    <w:rsid w:val="00BC0D66"/>
    <w:rsid w:val="00BC63D6"/>
    <w:rsid w:val="00BC65E5"/>
    <w:rsid w:val="00BC6E79"/>
    <w:rsid w:val="00BD35CA"/>
    <w:rsid w:val="00BD6D55"/>
    <w:rsid w:val="00BE3D7F"/>
    <w:rsid w:val="00BE7653"/>
    <w:rsid w:val="00BE7D15"/>
    <w:rsid w:val="00BF2989"/>
    <w:rsid w:val="00BF32C7"/>
    <w:rsid w:val="00BF344D"/>
    <w:rsid w:val="00C02DDD"/>
    <w:rsid w:val="00C10A7B"/>
    <w:rsid w:val="00C10DA0"/>
    <w:rsid w:val="00C13C33"/>
    <w:rsid w:val="00C16AB6"/>
    <w:rsid w:val="00C23088"/>
    <w:rsid w:val="00C25011"/>
    <w:rsid w:val="00C25EE6"/>
    <w:rsid w:val="00C274FA"/>
    <w:rsid w:val="00C34EA6"/>
    <w:rsid w:val="00C41DB9"/>
    <w:rsid w:val="00C45607"/>
    <w:rsid w:val="00C463FC"/>
    <w:rsid w:val="00C46BAB"/>
    <w:rsid w:val="00C506B5"/>
    <w:rsid w:val="00C51664"/>
    <w:rsid w:val="00C537D6"/>
    <w:rsid w:val="00C558F9"/>
    <w:rsid w:val="00C607B9"/>
    <w:rsid w:val="00C61483"/>
    <w:rsid w:val="00C64EE8"/>
    <w:rsid w:val="00C715D2"/>
    <w:rsid w:val="00C72D02"/>
    <w:rsid w:val="00C83D28"/>
    <w:rsid w:val="00C85D86"/>
    <w:rsid w:val="00C86832"/>
    <w:rsid w:val="00C92779"/>
    <w:rsid w:val="00C945D8"/>
    <w:rsid w:val="00CA0057"/>
    <w:rsid w:val="00CA0AE5"/>
    <w:rsid w:val="00CA53E9"/>
    <w:rsid w:val="00CA7C51"/>
    <w:rsid w:val="00CB0124"/>
    <w:rsid w:val="00CB13F4"/>
    <w:rsid w:val="00CC7015"/>
    <w:rsid w:val="00CD2EBA"/>
    <w:rsid w:val="00CE3E0A"/>
    <w:rsid w:val="00CE7E77"/>
    <w:rsid w:val="00CF3AAC"/>
    <w:rsid w:val="00D01187"/>
    <w:rsid w:val="00D01D14"/>
    <w:rsid w:val="00D05E73"/>
    <w:rsid w:val="00D14BF9"/>
    <w:rsid w:val="00D21236"/>
    <w:rsid w:val="00D22242"/>
    <w:rsid w:val="00D25C35"/>
    <w:rsid w:val="00D26470"/>
    <w:rsid w:val="00D43813"/>
    <w:rsid w:val="00D43D83"/>
    <w:rsid w:val="00D45B3F"/>
    <w:rsid w:val="00D52033"/>
    <w:rsid w:val="00D55C88"/>
    <w:rsid w:val="00D55FD8"/>
    <w:rsid w:val="00D6071E"/>
    <w:rsid w:val="00D61638"/>
    <w:rsid w:val="00D72D95"/>
    <w:rsid w:val="00D7440B"/>
    <w:rsid w:val="00D81E14"/>
    <w:rsid w:val="00D9023B"/>
    <w:rsid w:val="00D90777"/>
    <w:rsid w:val="00D92637"/>
    <w:rsid w:val="00D93C45"/>
    <w:rsid w:val="00DA5C5E"/>
    <w:rsid w:val="00DB31C9"/>
    <w:rsid w:val="00DC18A0"/>
    <w:rsid w:val="00DC6296"/>
    <w:rsid w:val="00DC672D"/>
    <w:rsid w:val="00DD1EF8"/>
    <w:rsid w:val="00DD2CFE"/>
    <w:rsid w:val="00DD53CA"/>
    <w:rsid w:val="00DD6387"/>
    <w:rsid w:val="00DE3BD4"/>
    <w:rsid w:val="00DE681D"/>
    <w:rsid w:val="00DE7742"/>
    <w:rsid w:val="00DF1F38"/>
    <w:rsid w:val="00DF560C"/>
    <w:rsid w:val="00E0088C"/>
    <w:rsid w:val="00E05AD0"/>
    <w:rsid w:val="00E12E54"/>
    <w:rsid w:val="00E14E6D"/>
    <w:rsid w:val="00E163E0"/>
    <w:rsid w:val="00E24C17"/>
    <w:rsid w:val="00E307F5"/>
    <w:rsid w:val="00E350D1"/>
    <w:rsid w:val="00E375B4"/>
    <w:rsid w:val="00E4079C"/>
    <w:rsid w:val="00E45F5A"/>
    <w:rsid w:val="00E464C7"/>
    <w:rsid w:val="00E67BC8"/>
    <w:rsid w:val="00E71EAF"/>
    <w:rsid w:val="00E7287B"/>
    <w:rsid w:val="00E72E32"/>
    <w:rsid w:val="00E739F2"/>
    <w:rsid w:val="00E76137"/>
    <w:rsid w:val="00E7638A"/>
    <w:rsid w:val="00E76B20"/>
    <w:rsid w:val="00E85ED6"/>
    <w:rsid w:val="00E95CD4"/>
    <w:rsid w:val="00E96BA3"/>
    <w:rsid w:val="00EA10FC"/>
    <w:rsid w:val="00EA3023"/>
    <w:rsid w:val="00EA3437"/>
    <w:rsid w:val="00EA4228"/>
    <w:rsid w:val="00EA5C37"/>
    <w:rsid w:val="00EA63E6"/>
    <w:rsid w:val="00EA69C7"/>
    <w:rsid w:val="00EA7A0D"/>
    <w:rsid w:val="00EB1C90"/>
    <w:rsid w:val="00EB55F6"/>
    <w:rsid w:val="00EB5F94"/>
    <w:rsid w:val="00EC05C2"/>
    <w:rsid w:val="00EC1386"/>
    <w:rsid w:val="00EC1F02"/>
    <w:rsid w:val="00EC61B3"/>
    <w:rsid w:val="00EC70D6"/>
    <w:rsid w:val="00ED2A9A"/>
    <w:rsid w:val="00ED4447"/>
    <w:rsid w:val="00ED793F"/>
    <w:rsid w:val="00EE261A"/>
    <w:rsid w:val="00EF0A52"/>
    <w:rsid w:val="00EF53BE"/>
    <w:rsid w:val="00EF6C29"/>
    <w:rsid w:val="00EF6E90"/>
    <w:rsid w:val="00EF7A3E"/>
    <w:rsid w:val="00F0074F"/>
    <w:rsid w:val="00F01E50"/>
    <w:rsid w:val="00F05BD3"/>
    <w:rsid w:val="00F06091"/>
    <w:rsid w:val="00F13777"/>
    <w:rsid w:val="00F15B2A"/>
    <w:rsid w:val="00F203AA"/>
    <w:rsid w:val="00F23164"/>
    <w:rsid w:val="00F2580D"/>
    <w:rsid w:val="00F33E43"/>
    <w:rsid w:val="00F40AF1"/>
    <w:rsid w:val="00F46C8A"/>
    <w:rsid w:val="00F5068A"/>
    <w:rsid w:val="00F53048"/>
    <w:rsid w:val="00F5432A"/>
    <w:rsid w:val="00F5436D"/>
    <w:rsid w:val="00F56676"/>
    <w:rsid w:val="00F57771"/>
    <w:rsid w:val="00F61BF1"/>
    <w:rsid w:val="00F63C73"/>
    <w:rsid w:val="00F64C99"/>
    <w:rsid w:val="00F64F74"/>
    <w:rsid w:val="00F64FC2"/>
    <w:rsid w:val="00F65B70"/>
    <w:rsid w:val="00F725E1"/>
    <w:rsid w:val="00F73091"/>
    <w:rsid w:val="00F743B8"/>
    <w:rsid w:val="00F758A5"/>
    <w:rsid w:val="00F766C8"/>
    <w:rsid w:val="00F83C0C"/>
    <w:rsid w:val="00F865B7"/>
    <w:rsid w:val="00F865C0"/>
    <w:rsid w:val="00F86949"/>
    <w:rsid w:val="00F86BA6"/>
    <w:rsid w:val="00F86BE3"/>
    <w:rsid w:val="00FA7972"/>
    <w:rsid w:val="00FB0193"/>
    <w:rsid w:val="00FB201D"/>
    <w:rsid w:val="00FB6E85"/>
    <w:rsid w:val="00FC32D5"/>
    <w:rsid w:val="00FC3BAE"/>
    <w:rsid w:val="00FC5AFF"/>
    <w:rsid w:val="00FC767A"/>
    <w:rsid w:val="00FD0AC8"/>
    <w:rsid w:val="00FE1520"/>
    <w:rsid w:val="00FE39EF"/>
    <w:rsid w:val="00FE4287"/>
    <w:rsid w:val="00FE7203"/>
    <w:rsid w:val="00FF09D3"/>
    <w:rsid w:val="00FF378F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,"/>
  <w:listSeparator w:val=";"/>
  <w14:docId w14:val="021B8EB3"/>
  <w15:docId w15:val="{8F8285CA-3504-45E9-88B9-EADBBB9C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5988"/>
    <w:pPr>
      <w:widowControl w:val="0"/>
      <w:adjustRightInd w:val="0"/>
      <w:jc w:val="both"/>
      <w:textAlignment w:val="baseline"/>
    </w:pPr>
    <w:rPr>
      <w:rFonts w:ascii="Times New Roman" w:hAnsi="Times New Roman"/>
      <w:sz w:val="19"/>
      <w:lang w:eastAsia="ja-JP"/>
    </w:rPr>
  </w:style>
  <w:style w:type="paragraph" w:styleId="Heading1">
    <w:name w:val="heading 1"/>
    <w:basedOn w:val="a1"/>
    <w:next w:val="Normal"/>
    <w:qFormat/>
    <w:pPr>
      <w:keepNext/>
      <w:spacing w:after="240" w:line="320" w:lineRule="atLeast"/>
      <w:outlineLvl w:val="0"/>
    </w:pPr>
    <w:rPr>
      <w:rFonts w:hAnsi="Arial"/>
      <w:kern w:val="24"/>
    </w:rPr>
  </w:style>
  <w:style w:type="paragraph" w:styleId="Heading2">
    <w:name w:val="heading 2"/>
    <w:basedOn w:val="e11"/>
    <w:next w:val="NormalIndent"/>
    <w:qFormat/>
    <w:pPr>
      <w:keepNext/>
      <w:tabs>
        <w:tab w:val="clear" w:pos="199"/>
        <w:tab w:val="clear" w:pos="839"/>
      </w:tabs>
      <w:spacing w:after="240"/>
      <w:ind w:left="840" w:hanging="641"/>
      <w:outlineLvl w:val="1"/>
    </w:pPr>
  </w:style>
  <w:style w:type="paragraph" w:styleId="Heading3">
    <w:name w:val="heading 3"/>
    <w:basedOn w:val="i111"/>
    <w:next w:val="NormalIndent"/>
    <w:qFormat/>
    <w:pPr>
      <w:keepNext/>
      <w:spacing w:after="120" w:line="320" w:lineRule="atLeast"/>
      <w:ind w:left="397"/>
      <w:outlineLvl w:val="2"/>
    </w:pPr>
    <w:rPr>
      <w:sz w:val="22"/>
    </w:rPr>
  </w:style>
  <w:style w:type="paragraph" w:styleId="Heading4">
    <w:name w:val="heading 4"/>
    <w:basedOn w:val="Normal"/>
    <w:next w:val="NormalIndent"/>
    <w:qFormat/>
    <w:pPr>
      <w:keepNext/>
      <w:autoSpaceDE w:val="0"/>
      <w:autoSpaceDN w:val="0"/>
      <w:spacing w:after="120"/>
      <w:ind w:left="567"/>
      <w:outlineLvl w:val="3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 改行"/>
    <w:basedOn w:val="Normal"/>
    <w:pPr>
      <w:spacing w:line="326" w:lineRule="atLeast"/>
    </w:pPr>
  </w:style>
  <w:style w:type="paragraph" w:customStyle="1" w:styleId="2">
    <w:name w:val="2 図表タイトル"/>
    <w:basedOn w:val="1"/>
    <w:pPr>
      <w:spacing w:after="120"/>
      <w:jc w:val="center"/>
    </w:pPr>
    <w:rPr>
      <w:b/>
    </w:rPr>
  </w:style>
  <w:style w:type="paragraph" w:customStyle="1" w:styleId="3151">
    <w:name w:val="3 表15後1"/>
    <w:basedOn w:val="1"/>
    <w:pPr>
      <w:spacing w:after="20" w:line="300" w:lineRule="atLeast"/>
    </w:pPr>
  </w:style>
  <w:style w:type="paragraph" w:customStyle="1" w:styleId="415">
    <w:name w:val="4 表15"/>
    <w:basedOn w:val="3151"/>
    <w:pPr>
      <w:spacing w:after="0"/>
    </w:pPr>
  </w:style>
  <w:style w:type="paragraph" w:customStyle="1" w:styleId="5">
    <w:name w:val="5 引き出し線"/>
    <w:basedOn w:val="Normal"/>
    <w:pPr>
      <w:spacing w:before="40"/>
    </w:pPr>
  </w:style>
  <w:style w:type="paragraph" w:customStyle="1" w:styleId="a1">
    <w:name w:val="a 1.タイトル"/>
    <w:basedOn w:val="1"/>
    <w:pPr>
      <w:tabs>
        <w:tab w:val="left" w:pos="567"/>
      </w:tabs>
      <w:spacing w:after="220"/>
      <w:ind w:left="567" w:hanging="567"/>
    </w:pPr>
    <w:rPr>
      <w:b/>
      <w:sz w:val="28"/>
    </w:rPr>
  </w:style>
  <w:style w:type="paragraph" w:customStyle="1" w:styleId="b1">
    <w:name w:val="b 1.本文"/>
    <w:basedOn w:val="1"/>
    <w:pPr>
      <w:spacing w:after="80"/>
      <w:ind w:left="386" w:firstLine="181"/>
    </w:pPr>
  </w:style>
  <w:style w:type="paragraph" w:customStyle="1" w:styleId="c11">
    <w:name w:val="c 1.(1)"/>
    <w:basedOn w:val="1"/>
    <w:pPr>
      <w:tabs>
        <w:tab w:val="right" w:pos="567"/>
        <w:tab w:val="left" w:pos="748"/>
      </w:tabs>
      <w:snapToGrid w:val="0"/>
      <w:spacing w:after="120"/>
      <w:ind w:left="748" w:hanging="748"/>
    </w:pPr>
  </w:style>
  <w:style w:type="paragraph" w:customStyle="1" w:styleId="d1">
    <w:name w:val="d 1.①"/>
    <w:basedOn w:val="1"/>
    <w:pPr>
      <w:tabs>
        <w:tab w:val="right" w:pos="748"/>
        <w:tab w:val="left" w:pos="930"/>
      </w:tabs>
      <w:spacing w:after="120"/>
      <w:ind w:left="930" w:hanging="930"/>
    </w:pPr>
  </w:style>
  <w:style w:type="paragraph" w:customStyle="1" w:styleId="e11">
    <w:name w:val="e 1.1タイトル"/>
    <w:basedOn w:val="1"/>
    <w:pPr>
      <w:tabs>
        <w:tab w:val="left" w:pos="199"/>
        <w:tab w:val="left" w:pos="839"/>
      </w:tabs>
      <w:ind w:left="839" w:hanging="839"/>
    </w:pPr>
    <w:rPr>
      <w:b/>
      <w:sz w:val="24"/>
    </w:rPr>
  </w:style>
  <w:style w:type="paragraph" w:customStyle="1" w:styleId="f11">
    <w:name w:val="f 1.1本文"/>
    <w:basedOn w:val="1"/>
    <w:pPr>
      <w:spacing w:after="80"/>
      <w:ind w:left="658" w:firstLine="193"/>
    </w:pPr>
  </w:style>
  <w:style w:type="paragraph" w:customStyle="1" w:styleId="g111">
    <w:name w:val="g 1.1(1)"/>
    <w:basedOn w:val="1"/>
    <w:pPr>
      <w:tabs>
        <w:tab w:val="right" w:pos="839"/>
        <w:tab w:val="left" w:pos="1021"/>
      </w:tabs>
      <w:spacing w:after="120"/>
      <w:ind w:left="1021" w:hanging="1021"/>
    </w:pPr>
  </w:style>
  <w:style w:type="paragraph" w:customStyle="1" w:styleId="h11">
    <w:name w:val="h 1.1①"/>
    <w:basedOn w:val="1"/>
    <w:pPr>
      <w:tabs>
        <w:tab w:val="right" w:pos="1021"/>
        <w:tab w:val="left" w:pos="1202"/>
      </w:tabs>
      <w:ind w:left="1202" w:hanging="1202"/>
    </w:pPr>
  </w:style>
  <w:style w:type="paragraph" w:customStyle="1" w:styleId="i111">
    <w:name w:val="i 1.1.1タイトル"/>
    <w:basedOn w:val="1"/>
    <w:pPr>
      <w:tabs>
        <w:tab w:val="left" w:pos="397"/>
        <w:tab w:val="left" w:pos="1049"/>
      </w:tabs>
    </w:pPr>
    <w:rPr>
      <w:b/>
    </w:rPr>
  </w:style>
  <w:style w:type="paragraph" w:customStyle="1" w:styleId="j111">
    <w:name w:val="j 1.1.1本文"/>
    <w:basedOn w:val="1"/>
    <w:pPr>
      <w:spacing w:after="80"/>
      <w:ind w:left="868" w:firstLine="181"/>
    </w:pPr>
  </w:style>
  <w:style w:type="paragraph" w:customStyle="1" w:styleId="k1111">
    <w:name w:val="k 1.1.1(1)"/>
    <w:basedOn w:val="1"/>
    <w:pPr>
      <w:tabs>
        <w:tab w:val="right" w:pos="1049"/>
        <w:tab w:val="left" w:pos="1230"/>
      </w:tabs>
      <w:spacing w:after="120"/>
      <w:ind w:left="1230" w:hanging="1230"/>
    </w:pPr>
  </w:style>
  <w:style w:type="paragraph" w:customStyle="1" w:styleId="l111">
    <w:name w:val="l 1.1.1①"/>
    <w:basedOn w:val="1"/>
    <w:pPr>
      <w:tabs>
        <w:tab w:val="right" w:pos="1230"/>
        <w:tab w:val="left" w:pos="1412"/>
      </w:tabs>
      <w:spacing w:after="120"/>
      <w:ind w:left="1412" w:hanging="1412"/>
    </w:pPr>
  </w:style>
  <w:style w:type="paragraph" w:customStyle="1" w:styleId="m1111">
    <w:name w:val="m 1.1.1.1タイトル"/>
    <w:basedOn w:val="1"/>
    <w:pPr>
      <w:tabs>
        <w:tab w:val="left" w:pos="567"/>
        <w:tab w:val="left" w:pos="1386"/>
      </w:tabs>
    </w:pPr>
    <w:rPr>
      <w:b/>
    </w:rPr>
  </w:style>
  <w:style w:type="paragraph" w:customStyle="1" w:styleId="n1111">
    <w:name w:val="n 1.1.1.1本文"/>
    <w:basedOn w:val="1"/>
    <w:pPr>
      <w:ind w:left="1202" w:firstLine="181"/>
    </w:pPr>
  </w:style>
  <w:style w:type="paragraph" w:customStyle="1" w:styleId="o11111">
    <w:name w:val="o 1.1.1.1(1)"/>
    <w:basedOn w:val="1"/>
    <w:pPr>
      <w:tabs>
        <w:tab w:val="right" w:pos="1384"/>
        <w:tab w:val="left" w:pos="1565"/>
      </w:tabs>
      <w:ind w:left="1565" w:hanging="1565"/>
    </w:pPr>
  </w:style>
  <w:style w:type="paragraph" w:customStyle="1" w:styleId="p1111">
    <w:name w:val="p 1.1.1.1①"/>
    <w:basedOn w:val="1"/>
    <w:pPr>
      <w:tabs>
        <w:tab w:val="right" w:pos="1565"/>
        <w:tab w:val="left" w:pos="1746"/>
      </w:tabs>
      <w:ind w:left="1746" w:hanging="1746"/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Footer">
    <w:name w:val="footer"/>
    <w:basedOn w:val="Normal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Pr>
      <w:rFonts w:ascii="Times New Roman" w:eastAsia="MS Mincho" w:hAnsi="Times New Roman"/>
      <w:b/>
      <w:sz w:val="19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autoSpaceDE w:val="0"/>
      <w:autoSpaceDN w:val="0"/>
      <w:spacing w:line="280" w:lineRule="atLeast"/>
      <w:jc w:val="right"/>
    </w:pPr>
    <w:rPr>
      <w:b/>
    </w:rPr>
  </w:style>
  <w:style w:type="paragraph" w:styleId="NormalIndent">
    <w:name w:val="Normal Indent"/>
    <w:basedOn w:val="Normal"/>
    <w:pPr>
      <w:ind w:left="851"/>
    </w:pPr>
  </w:style>
  <w:style w:type="paragraph" w:customStyle="1" w:styleId="a">
    <w:name w:val="見出し４"/>
    <w:basedOn w:val="1"/>
    <w:pPr>
      <w:tabs>
        <w:tab w:val="left" w:pos="567"/>
        <w:tab w:val="left" w:pos="1384"/>
      </w:tabs>
    </w:pPr>
    <w:rPr>
      <w:b/>
    </w:rPr>
  </w:style>
  <w:style w:type="paragraph" w:styleId="Caption">
    <w:name w:val="caption"/>
    <w:basedOn w:val="Normal"/>
    <w:next w:val="Normal"/>
    <w:qFormat/>
    <w:pPr>
      <w:autoSpaceDE w:val="0"/>
      <w:autoSpaceDN w:val="0"/>
      <w:spacing w:before="120" w:after="120"/>
      <w:jc w:val="center"/>
    </w:pPr>
    <w:rPr>
      <w:b/>
    </w:rPr>
  </w:style>
  <w:style w:type="paragraph" w:styleId="Date">
    <w:name w:val="Date"/>
    <w:basedOn w:val="Normal"/>
    <w:next w:val="Normal"/>
    <w:pPr>
      <w:jc w:val="right"/>
    </w:pPr>
  </w:style>
  <w:style w:type="paragraph" w:styleId="TOC1">
    <w:name w:val="toc 1"/>
    <w:basedOn w:val="Normal"/>
    <w:next w:val="Normal"/>
    <w:semiHidden/>
    <w:pPr>
      <w:tabs>
        <w:tab w:val="left" w:leader="dot" w:pos="9313"/>
        <w:tab w:val="right" w:pos="9604"/>
      </w:tabs>
      <w:spacing w:after="40"/>
    </w:pPr>
    <w:rPr>
      <w:b/>
      <w:sz w:val="22"/>
    </w:rPr>
  </w:style>
  <w:style w:type="paragraph" w:styleId="TOC2">
    <w:name w:val="toc 2"/>
    <w:basedOn w:val="Normal"/>
    <w:next w:val="Normal"/>
    <w:semiHidden/>
    <w:pPr>
      <w:tabs>
        <w:tab w:val="left" w:leader="dot" w:pos="9313"/>
        <w:tab w:val="right" w:pos="9604"/>
      </w:tabs>
      <w:spacing w:after="20"/>
      <w:ind w:left="425"/>
    </w:pPr>
  </w:style>
  <w:style w:type="paragraph" w:styleId="TOC3">
    <w:name w:val="toc 3"/>
    <w:basedOn w:val="Normal"/>
    <w:next w:val="Normal"/>
    <w:semiHidden/>
    <w:pPr>
      <w:tabs>
        <w:tab w:val="left" w:leader="dot" w:pos="9315"/>
        <w:tab w:val="right" w:pos="9604"/>
      </w:tabs>
      <w:spacing w:after="20"/>
      <w:ind w:left="851"/>
    </w:pPr>
  </w:style>
  <w:style w:type="paragraph" w:styleId="TOC4">
    <w:name w:val="toc 4"/>
    <w:basedOn w:val="Normal"/>
    <w:next w:val="Normal"/>
    <w:semiHidden/>
    <w:pPr>
      <w:tabs>
        <w:tab w:val="right" w:leader="dot" w:pos="9604"/>
      </w:tabs>
      <w:ind w:left="1275"/>
    </w:pPr>
  </w:style>
  <w:style w:type="paragraph" w:styleId="TOC5">
    <w:name w:val="toc 5"/>
    <w:basedOn w:val="Normal"/>
    <w:next w:val="Normal"/>
    <w:semiHidden/>
    <w:pPr>
      <w:tabs>
        <w:tab w:val="right" w:leader="dot" w:pos="9604"/>
      </w:tabs>
      <w:ind w:left="1700"/>
    </w:pPr>
  </w:style>
  <w:style w:type="paragraph" w:styleId="TOC6">
    <w:name w:val="toc 6"/>
    <w:basedOn w:val="Normal"/>
    <w:next w:val="Normal"/>
    <w:semiHidden/>
    <w:pPr>
      <w:tabs>
        <w:tab w:val="right" w:leader="dot" w:pos="9604"/>
      </w:tabs>
      <w:ind w:left="2125"/>
    </w:pPr>
  </w:style>
  <w:style w:type="paragraph" w:styleId="TOC7">
    <w:name w:val="toc 7"/>
    <w:basedOn w:val="Normal"/>
    <w:next w:val="Normal"/>
    <w:semiHidden/>
    <w:pPr>
      <w:tabs>
        <w:tab w:val="right" w:leader="dot" w:pos="9604"/>
      </w:tabs>
      <w:ind w:left="2550"/>
    </w:pPr>
  </w:style>
  <w:style w:type="paragraph" w:styleId="TOC8">
    <w:name w:val="toc 8"/>
    <w:basedOn w:val="Normal"/>
    <w:next w:val="Normal"/>
    <w:semiHidden/>
    <w:pPr>
      <w:tabs>
        <w:tab w:val="right" w:leader="dot" w:pos="9604"/>
      </w:tabs>
      <w:ind w:left="2975"/>
    </w:pPr>
  </w:style>
  <w:style w:type="paragraph" w:styleId="TOC9">
    <w:name w:val="toc 9"/>
    <w:basedOn w:val="Normal"/>
    <w:next w:val="Normal"/>
    <w:semiHidden/>
    <w:pPr>
      <w:tabs>
        <w:tab w:val="right" w:leader="dot" w:pos="9604"/>
      </w:tabs>
      <w:ind w:left="3400"/>
    </w:pPr>
  </w:style>
  <w:style w:type="paragraph" w:styleId="PlainText">
    <w:name w:val="Plain Text"/>
    <w:basedOn w:val="Normal"/>
    <w:rsid w:val="002862B5"/>
    <w:pPr>
      <w:adjustRightInd/>
      <w:textAlignment w:val="auto"/>
    </w:pPr>
    <w:rPr>
      <w:rFonts w:ascii="MS Mincho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Rigaku\PDXL\Bin\Report\Template\Eng\PDXLReportAl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2FDF6-1D12-4067-86BD-354A60605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DXLReportAll</Template>
  <TotalTime>2</TotalTime>
  <Pages>6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DXL Report Template (全項目)</vt:lpstr>
      <vt:lpstr>PDXL Report Template (全項目)</vt:lpstr>
    </vt:vector>
  </TitlesOfParts>
  <Company>Rigaku Corp.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XL Report Template (全項目)</dc:title>
  <dc:subject/>
  <dc:creator>User</dc:creator>
  <cp:keywords/>
  <dc:description/>
  <cp:lastModifiedBy>Omolayo Ikumapayi</cp:lastModifiedBy>
  <cp:revision>4</cp:revision>
  <cp:lastPrinted>2007-12-11T11:42:00Z</cp:lastPrinted>
  <dcterms:created xsi:type="dcterms:W3CDTF">2019-04-23T10:50:00Z</dcterms:created>
  <dcterms:modified xsi:type="dcterms:W3CDTF">2020-10-28T22:27:00Z</dcterms:modified>
</cp:coreProperties>
</file>